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1FB9" w:rsidRDefault="00437F7C">
      <w:pP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</w:pPr>
      <w:r w:rsidRPr="00A50CAA"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Table S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>1</w:t>
      </w:r>
      <w:r w:rsidRPr="00A50CAA"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. Oligonucleotides used in this study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994"/>
        <w:gridCol w:w="1415"/>
        <w:gridCol w:w="5897"/>
      </w:tblGrid>
      <w:tr w:rsidR="004034AA" w:rsidRPr="00E61FB9" w:rsidTr="000C0456">
        <w:trPr>
          <w:trHeight w:val="300"/>
        </w:trPr>
        <w:tc>
          <w:tcPr>
            <w:tcW w:w="5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pplication</w:t>
            </w:r>
          </w:p>
        </w:tc>
        <w:tc>
          <w:tcPr>
            <w:tcW w:w="8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imer</w:t>
            </w:r>
          </w:p>
        </w:tc>
        <w:tc>
          <w:tcPr>
            <w:tcW w:w="35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equence (5’ to 3’)</w:t>
            </w:r>
          </w:p>
        </w:tc>
      </w:tr>
      <w:tr w:rsidR="00437F7C" w:rsidRPr="00E61FB9" w:rsidTr="004034AA">
        <w:trPr>
          <w:trHeight w:val="285"/>
        </w:trPr>
        <w:tc>
          <w:tcPr>
            <w:tcW w:w="5000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F7C" w:rsidRPr="00E61FB9" w:rsidRDefault="00E962F7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p</w:t>
            </w:r>
            <w:r w:rsidR="00437F7C"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imers for operon confirmation</w:t>
            </w:r>
          </w:p>
        </w:tc>
      </w:tr>
      <w:tr w:rsidR="004034AA" w:rsidRPr="00E61FB9" w:rsidTr="000C0456">
        <w:trPr>
          <w:trHeight w:val="285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11-2812-int-F</w:t>
            </w:r>
          </w:p>
        </w:tc>
        <w:tc>
          <w:tcPr>
            <w:tcW w:w="3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ATCGTATCGCTCATTA</w:t>
            </w:r>
          </w:p>
        </w:tc>
      </w:tr>
      <w:tr w:rsidR="004034AA" w:rsidRPr="00E61FB9" w:rsidTr="000C0456">
        <w:trPr>
          <w:trHeight w:val="285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11-2812-int-R</w:t>
            </w:r>
          </w:p>
        </w:tc>
        <w:tc>
          <w:tcPr>
            <w:tcW w:w="3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TTGTTGTAGTTGTTGGC</w:t>
            </w:r>
          </w:p>
        </w:tc>
      </w:tr>
      <w:tr w:rsidR="004034AA" w:rsidRPr="00E61FB9" w:rsidTr="000C0456">
        <w:trPr>
          <w:trHeight w:val="285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12-2813-int-F</w:t>
            </w:r>
          </w:p>
        </w:tc>
        <w:tc>
          <w:tcPr>
            <w:tcW w:w="3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ATGTGGGGTTGGTTGTG</w:t>
            </w:r>
          </w:p>
        </w:tc>
      </w:tr>
      <w:tr w:rsidR="004034AA" w:rsidRPr="00E61FB9" w:rsidTr="000C0456">
        <w:trPr>
          <w:trHeight w:val="285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12-2813-int-R</w:t>
            </w:r>
          </w:p>
        </w:tc>
        <w:tc>
          <w:tcPr>
            <w:tcW w:w="3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TTGATATTCATCGGTCG</w:t>
            </w:r>
          </w:p>
        </w:tc>
      </w:tr>
      <w:tr w:rsidR="004034AA" w:rsidRPr="00E61FB9" w:rsidTr="000C0456">
        <w:trPr>
          <w:trHeight w:val="285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13-2814-int-F</w:t>
            </w:r>
          </w:p>
        </w:tc>
        <w:tc>
          <w:tcPr>
            <w:tcW w:w="3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AGATTACCCGTGATGA</w:t>
            </w:r>
          </w:p>
        </w:tc>
      </w:tr>
      <w:tr w:rsidR="004034AA" w:rsidRPr="00E61FB9" w:rsidTr="000C0456">
        <w:trPr>
          <w:trHeight w:val="285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13-2814-int-R</w:t>
            </w:r>
          </w:p>
        </w:tc>
        <w:tc>
          <w:tcPr>
            <w:tcW w:w="3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CAACCAACCCCACATA</w:t>
            </w:r>
          </w:p>
        </w:tc>
      </w:tr>
      <w:tr w:rsidR="004034AA" w:rsidRPr="00E61FB9" w:rsidTr="000C0456">
        <w:trPr>
          <w:trHeight w:val="285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14-2815-int-F</w:t>
            </w:r>
          </w:p>
        </w:tc>
        <w:tc>
          <w:tcPr>
            <w:tcW w:w="3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TCCCGTTATCATGCTCT</w:t>
            </w:r>
          </w:p>
        </w:tc>
      </w:tr>
      <w:tr w:rsidR="004034AA" w:rsidRPr="00E61FB9" w:rsidTr="000C0456">
        <w:trPr>
          <w:trHeight w:val="285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14-2815-int-R</w:t>
            </w:r>
          </w:p>
        </w:tc>
        <w:tc>
          <w:tcPr>
            <w:tcW w:w="3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ATACTCGGTCAGTTGC</w:t>
            </w:r>
          </w:p>
        </w:tc>
      </w:tr>
      <w:tr w:rsidR="00437F7C" w:rsidRPr="00E61FB9" w:rsidTr="004034AA">
        <w:trPr>
          <w:trHeight w:val="285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F7C" w:rsidRPr="00E61FB9" w:rsidRDefault="00E962F7" w:rsidP="00E962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</w:t>
            </w:r>
            <w:r w:rsidR="00437F7C"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rimers for </w:t>
            </w: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</w:t>
            </w:r>
            <w:r w:rsidR="00437F7C"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combination</w:t>
            </w:r>
          </w:p>
        </w:tc>
      </w:tr>
      <w:tr w:rsidR="004034AA" w:rsidRPr="00E61FB9" w:rsidTr="000C0456">
        <w:trPr>
          <w:trHeight w:val="285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11_h_kana_F</w:t>
            </w:r>
          </w:p>
        </w:tc>
        <w:tc>
          <w:tcPr>
            <w:tcW w:w="3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CAGGGGGTAAGCAAAAGAAGCCTTTGCTAGCGATTGTGTAGGCTGGAGCTGCTTCG</w:t>
            </w:r>
          </w:p>
        </w:tc>
      </w:tr>
      <w:tr w:rsidR="004034AA" w:rsidRPr="00E61FB9" w:rsidTr="000C0456">
        <w:trPr>
          <w:trHeight w:val="285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11_h_kana_R</w:t>
            </w:r>
          </w:p>
        </w:tc>
        <w:tc>
          <w:tcPr>
            <w:tcW w:w="3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GCTCTTGTTGGTCCATATTAGCGATCAATGATGTATTTACACTACCTTCATATGAATATCCTCCTTAGTTCCTATTCCG</w:t>
            </w:r>
          </w:p>
        </w:tc>
      </w:tr>
      <w:tr w:rsidR="004034AA" w:rsidRPr="00E61FB9" w:rsidTr="000C0456">
        <w:trPr>
          <w:trHeight w:val="285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11_up_h_F</w:t>
            </w:r>
          </w:p>
        </w:tc>
        <w:tc>
          <w:tcPr>
            <w:tcW w:w="3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TTTGATACTGCTCGCTCCGT</w:t>
            </w:r>
          </w:p>
        </w:tc>
      </w:tr>
      <w:tr w:rsidR="004034AA" w:rsidRPr="00E61FB9" w:rsidTr="000C0456">
        <w:trPr>
          <w:trHeight w:val="285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11_up_h_R</w:t>
            </w:r>
          </w:p>
        </w:tc>
        <w:tc>
          <w:tcPr>
            <w:tcW w:w="3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TTCTTTTGCTTACCCCCTGA</w:t>
            </w:r>
          </w:p>
        </w:tc>
      </w:tr>
      <w:tr w:rsidR="004034AA" w:rsidRPr="00E61FB9" w:rsidTr="000C0456">
        <w:trPr>
          <w:trHeight w:val="285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11_down_h_F</w:t>
            </w:r>
          </w:p>
        </w:tc>
        <w:tc>
          <w:tcPr>
            <w:tcW w:w="3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AATATGGACCAACAAGAGCT</w:t>
            </w:r>
          </w:p>
        </w:tc>
      </w:tr>
      <w:tr w:rsidR="004034AA" w:rsidRPr="00E61FB9" w:rsidTr="000C0456">
        <w:trPr>
          <w:trHeight w:val="285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11_down_h_F</w:t>
            </w:r>
          </w:p>
        </w:tc>
        <w:tc>
          <w:tcPr>
            <w:tcW w:w="3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ATACGCAGACGAGTAGAAAC</w:t>
            </w:r>
          </w:p>
        </w:tc>
      </w:tr>
      <w:tr w:rsidR="004034AA" w:rsidRPr="00E61FB9" w:rsidTr="000C0456">
        <w:trPr>
          <w:trHeight w:val="39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213_h_kana_F</w:t>
            </w:r>
          </w:p>
        </w:tc>
        <w:tc>
          <w:tcPr>
            <w:tcW w:w="3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AGCCAAGCAGCAGATTGTGGTGGTTAAACCTGTTACTTGTCACGAGGTATCTTTGCCATGAATATAAAAACAAAAAAATTACTCAGACATTTATGTATATTCTCTGGACTGAGCGATTGTGTAGGCTGG</w:t>
            </w:r>
          </w:p>
        </w:tc>
      </w:tr>
      <w:tr w:rsidR="004034AA" w:rsidRPr="00E61FB9" w:rsidTr="000C0456">
        <w:trPr>
          <w:trHeight w:val="39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213_h_kana_R</w:t>
            </w:r>
          </w:p>
        </w:tc>
        <w:tc>
          <w:tcPr>
            <w:tcW w:w="3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AAAAAGATAAAAATTAAAATTACCAAAGATGATGATCAGTTAGAAATTGAATAGTTTGGTTAAAGATAAAAGCCCTTTAACTGAGCTTTTATCTTCTATATAAAACAGCTTCATATGAATATCCTCCTT</w:t>
            </w:r>
          </w:p>
        </w:tc>
      </w:tr>
      <w:tr w:rsidR="00437F7C" w:rsidRPr="00E61FB9" w:rsidTr="004034AA">
        <w:trPr>
          <w:trHeight w:val="285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imers for complement</w:t>
            </w:r>
          </w:p>
        </w:tc>
      </w:tr>
      <w:tr w:rsidR="004034AA" w:rsidRPr="00E61FB9" w:rsidTr="000C0456">
        <w:trPr>
          <w:trHeight w:val="285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11_com_F</w:t>
            </w:r>
          </w:p>
        </w:tc>
        <w:tc>
          <w:tcPr>
            <w:tcW w:w="3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GCTAGCGAATTCGAGCTCGATGAAAGAAATATTAAAAAC</w:t>
            </w:r>
          </w:p>
        </w:tc>
      </w:tr>
      <w:tr w:rsidR="004034AA" w:rsidRPr="00E61FB9" w:rsidTr="000C0456">
        <w:trPr>
          <w:trHeight w:val="285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11_com_R</w:t>
            </w:r>
          </w:p>
        </w:tc>
        <w:tc>
          <w:tcPr>
            <w:tcW w:w="3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ACAGCCAAGCTTGCATGCCAGCTCTTGTTGGTCCATATTA</w:t>
            </w:r>
          </w:p>
        </w:tc>
      </w:tr>
      <w:tr w:rsidR="004034AA" w:rsidRPr="00E61FB9" w:rsidTr="000C0456">
        <w:trPr>
          <w:trHeight w:val="285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213_com_F</w:t>
            </w:r>
          </w:p>
        </w:tc>
        <w:tc>
          <w:tcPr>
            <w:tcW w:w="3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CCCCCCGGGAGGAGGAAACGATGTTGACAGGAAATTTGGCTCATG</w:t>
            </w:r>
          </w:p>
        </w:tc>
      </w:tr>
      <w:tr w:rsidR="004034AA" w:rsidRPr="00E61FB9" w:rsidTr="000C0456">
        <w:trPr>
          <w:trHeight w:val="285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213_com_R</w:t>
            </w:r>
          </w:p>
        </w:tc>
        <w:tc>
          <w:tcPr>
            <w:tcW w:w="3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ACTGCAGTTAAAACTCGACTTGTACCGTGACCGTATC</w:t>
            </w:r>
          </w:p>
        </w:tc>
      </w:tr>
      <w:tr w:rsidR="00437F7C" w:rsidRPr="00E61FB9" w:rsidTr="004034AA">
        <w:trPr>
          <w:trHeight w:val="285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T-PCR primers</w:t>
            </w:r>
          </w:p>
        </w:tc>
      </w:tr>
      <w:tr w:rsidR="004034AA" w:rsidRPr="00E61FB9" w:rsidTr="000C0456">
        <w:trPr>
          <w:trHeight w:val="285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b_16S_F</w:t>
            </w:r>
          </w:p>
        </w:tc>
        <w:tc>
          <w:tcPr>
            <w:tcW w:w="3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GAGGAAGGTGGGGATGACG</w:t>
            </w:r>
          </w:p>
        </w:tc>
      </w:tr>
      <w:tr w:rsidR="004034AA" w:rsidRPr="00E61FB9" w:rsidTr="000C0456">
        <w:trPr>
          <w:trHeight w:val="285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b_16S_R</w:t>
            </w:r>
          </w:p>
        </w:tc>
        <w:tc>
          <w:tcPr>
            <w:tcW w:w="3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TGGTGTGACGGGCGGTGTG</w:t>
            </w:r>
          </w:p>
        </w:tc>
      </w:tr>
      <w:tr w:rsidR="004034AA" w:rsidRPr="00E61FB9" w:rsidTr="000C0456">
        <w:trPr>
          <w:trHeight w:val="285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0109_F</w:t>
            </w:r>
          </w:p>
        </w:tc>
        <w:tc>
          <w:tcPr>
            <w:tcW w:w="3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TTCCCCAACTTCTC</w:t>
            </w:r>
          </w:p>
        </w:tc>
      </w:tr>
      <w:tr w:rsidR="004034AA" w:rsidRPr="00E61FB9" w:rsidTr="000C0456">
        <w:trPr>
          <w:trHeight w:val="285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0109_R</w:t>
            </w:r>
          </w:p>
        </w:tc>
        <w:tc>
          <w:tcPr>
            <w:tcW w:w="3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ACAGCCTGACTGC</w:t>
            </w:r>
          </w:p>
        </w:tc>
      </w:tr>
      <w:tr w:rsidR="004034AA" w:rsidRPr="00E61FB9" w:rsidTr="000C0456">
        <w:trPr>
          <w:trHeight w:val="285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0116_F</w:t>
            </w:r>
          </w:p>
        </w:tc>
        <w:tc>
          <w:tcPr>
            <w:tcW w:w="3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GGTGAGCCGACTGATTT</w:t>
            </w:r>
          </w:p>
        </w:tc>
      </w:tr>
      <w:tr w:rsidR="004034AA" w:rsidRPr="00E61FB9" w:rsidTr="000C0456">
        <w:trPr>
          <w:trHeight w:val="285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0116_R</w:t>
            </w:r>
          </w:p>
        </w:tc>
        <w:tc>
          <w:tcPr>
            <w:tcW w:w="3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TTCTTTGATGCGGTGAT</w:t>
            </w:r>
          </w:p>
        </w:tc>
      </w:tr>
      <w:tr w:rsidR="004034AA" w:rsidRPr="00E61FB9" w:rsidTr="000C0456">
        <w:trPr>
          <w:trHeight w:val="285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0232_F</w:t>
            </w:r>
          </w:p>
        </w:tc>
        <w:tc>
          <w:tcPr>
            <w:tcW w:w="3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ACATCCTGCTCCTCTAA</w:t>
            </w:r>
          </w:p>
        </w:tc>
      </w:tr>
      <w:tr w:rsidR="004034AA" w:rsidRPr="00E61FB9" w:rsidTr="000C0456">
        <w:trPr>
          <w:trHeight w:val="285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0232_R</w:t>
            </w:r>
          </w:p>
        </w:tc>
        <w:tc>
          <w:tcPr>
            <w:tcW w:w="3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TAAGCCTTCACTTGGTA</w:t>
            </w:r>
          </w:p>
        </w:tc>
      </w:tr>
      <w:tr w:rsidR="004034AA" w:rsidRPr="00E61FB9" w:rsidTr="000C0456">
        <w:trPr>
          <w:trHeight w:val="285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0234_F</w:t>
            </w:r>
          </w:p>
        </w:tc>
        <w:tc>
          <w:tcPr>
            <w:tcW w:w="3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AATGACACTTGCACGAA</w:t>
            </w:r>
          </w:p>
        </w:tc>
      </w:tr>
      <w:tr w:rsidR="004034AA" w:rsidRPr="00E61FB9" w:rsidTr="000C0456">
        <w:trPr>
          <w:trHeight w:val="285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0234_R</w:t>
            </w:r>
          </w:p>
        </w:tc>
        <w:tc>
          <w:tcPr>
            <w:tcW w:w="3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TCGGTTAAACACGCATC</w:t>
            </w:r>
          </w:p>
        </w:tc>
      </w:tr>
      <w:tr w:rsidR="004034AA" w:rsidRPr="00E61FB9" w:rsidTr="000C0456">
        <w:trPr>
          <w:trHeight w:val="285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0235_F</w:t>
            </w:r>
          </w:p>
        </w:tc>
        <w:tc>
          <w:tcPr>
            <w:tcW w:w="3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GTTCACTCTTGGGTA</w:t>
            </w:r>
          </w:p>
        </w:tc>
      </w:tr>
      <w:tr w:rsidR="004034AA" w:rsidRPr="00E61FB9" w:rsidTr="000C0456">
        <w:trPr>
          <w:trHeight w:val="285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0235_R</w:t>
            </w:r>
          </w:p>
        </w:tc>
        <w:tc>
          <w:tcPr>
            <w:tcW w:w="3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GCGGTCACCTTCTTTTA</w:t>
            </w:r>
          </w:p>
        </w:tc>
      </w:tr>
      <w:tr w:rsidR="004034AA" w:rsidRPr="00E61FB9" w:rsidTr="000C0456">
        <w:trPr>
          <w:trHeight w:val="285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0327_F</w:t>
            </w:r>
          </w:p>
        </w:tc>
        <w:tc>
          <w:tcPr>
            <w:tcW w:w="3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CCCAACTCAGCCATTT</w:t>
            </w:r>
          </w:p>
        </w:tc>
      </w:tr>
      <w:tr w:rsidR="004034AA" w:rsidRPr="00E61FB9" w:rsidTr="000C0456">
        <w:trPr>
          <w:trHeight w:val="285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0327_R</w:t>
            </w:r>
          </w:p>
        </w:tc>
        <w:tc>
          <w:tcPr>
            <w:tcW w:w="3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GTAGCCCATACCTTCT</w:t>
            </w:r>
          </w:p>
        </w:tc>
      </w:tr>
      <w:tr w:rsidR="004034AA" w:rsidRPr="00E61FB9" w:rsidTr="000C0456">
        <w:trPr>
          <w:trHeight w:val="285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0328_F</w:t>
            </w:r>
          </w:p>
        </w:tc>
        <w:tc>
          <w:tcPr>
            <w:tcW w:w="3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TCGAAACGATGCTGGAC</w:t>
            </w:r>
          </w:p>
        </w:tc>
      </w:tr>
      <w:tr w:rsidR="004034AA" w:rsidRPr="00E61FB9" w:rsidTr="000C0456">
        <w:trPr>
          <w:trHeight w:val="285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0328_R</w:t>
            </w:r>
          </w:p>
        </w:tc>
        <w:tc>
          <w:tcPr>
            <w:tcW w:w="3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ATAACTGTTGCTGGGTA</w:t>
            </w:r>
          </w:p>
        </w:tc>
      </w:tr>
      <w:tr w:rsidR="004034AA" w:rsidRPr="00E61FB9" w:rsidTr="000C0456">
        <w:trPr>
          <w:trHeight w:val="285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0329_F</w:t>
            </w:r>
          </w:p>
        </w:tc>
        <w:tc>
          <w:tcPr>
            <w:tcW w:w="3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ACCGCTCAAGACGAT</w:t>
            </w:r>
          </w:p>
        </w:tc>
      </w:tr>
      <w:tr w:rsidR="004034AA" w:rsidRPr="00E61FB9" w:rsidTr="000C0456">
        <w:trPr>
          <w:trHeight w:val="285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0329_R</w:t>
            </w:r>
          </w:p>
        </w:tc>
        <w:tc>
          <w:tcPr>
            <w:tcW w:w="3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CTGAAGCACCCATACGA</w:t>
            </w:r>
          </w:p>
        </w:tc>
      </w:tr>
      <w:tr w:rsidR="004034AA" w:rsidRPr="00E61FB9" w:rsidTr="000C0456">
        <w:trPr>
          <w:trHeight w:val="285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0500_F</w:t>
            </w:r>
          </w:p>
        </w:tc>
        <w:tc>
          <w:tcPr>
            <w:tcW w:w="3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AGCGGAACATTACTTTA</w:t>
            </w:r>
          </w:p>
        </w:tc>
      </w:tr>
      <w:tr w:rsidR="004034AA" w:rsidRPr="00E61FB9" w:rsidTr="000C0456">
        <w:trPr>
          <w:trHeight w:val="285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0500_R</w:t>
            </w:r>
          </w:p>
        </w:tc>
        <w:tc>
          <w:tcPr>
            <w:tcW w:w="3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ATTGCTCAATAGCATCA</w:t>
            </w:r>
          </w:p>
        </w:tc>
      </w:tr>
      <w:tr w:rsidR="004034AA" w:rsidRPr="00E61FB9" w:rsidTr="000C0456">
        <w:trPr>
          <w:trHeight w:val="285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0896_F</w:t>
            </w:r>
          </w:p>
        </w:tc>
        <w:tc>
          <w:tcPr>
            <w:tcW w:w="3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GTGAGATCCGTTCTCGT</w:t>
            </w:r>
          </w:p>
        </w:tc>
      </w:tr>
      <w:tr w:rsidR="004034AA" w:rsidRPr="00E61FB9" w:rsidTr="000C0456">
        <w:trPr>
          <w:trHeight w:val="285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0896_R</w:t>
            </w:r>
          </w:p>
        </w:tc>
        <w:tc>
          <w:tcPr>
            <w:tcW w:w="3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TTGGTTGGCGTTGTTGG</w:t>
            </w:r>
          </w:p>
        </w:tc>
      </w:tr>
      <w:tr w:rsidR="004034AA" w:rsidRPr="00E61FB9" w:rsidTr="000C0456">
        <w:trPr>
          <w:trHeight w:val="285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0897_F</w:t>
            </w:r>
          </w:p>
        </w:tc>
        <w:tc>
          <w:tcPr>
            <w:tcW w:w="3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ATCCTCGTGGCATTGTA</w:t>
            </w:r>
          </w:p>
        </w:tc>
      </w:tr>
      <w:tr w:rsidR="004034AA" w:rsidRPr="00E61FB9" w:rsidTr="000C0456">
        <w:trPr>
          <w:trHeight w:val="285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0C0456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0C0456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A1S_0897_R</w:t>
            </w:r>
          </w:p>
        </w:tc>
        <w:tc>
          <w:tcPr>
            <w:tcW w:w="3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0C0456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0C0456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ATGGTCATAGCGGTTTTC</w:t>
            </w:r>
          </w:p>
        </w:tc>
      </w:tr>
      <w:tr w:rsidR="004034AA" w:rsidRPr="00E61FB9" w:rsidTr="000C0456">
        <w:trPr>
          <w:trHeight w:val="285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0C0456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0C0456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A1S_1</w:t>
            </w:r>
            <w:r w:rsidR="000C0456" w:rsidRPr="000C045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559</w:t>
            </w:r>
            <w:r w:rsidRPr="000C0456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_F</w:t>
            </w:r>
          </w:p>
        </w:tc>
        <w:tc>
          <w:tcPr>
            <w:tcW w:w="3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0C0456" w:rsidRDefault="000C0456" w:rsidP="000C045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0C0456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AATCACAAAAAATTCCTT</w:t>
            </w:r>
          </w:p>
        </w:tc>
      </w:tr>
      <w:tr w:rsidR="004034AA" w:rsidRPr="00E61FB9" w:rsidTr="000C0456">
        <w:trPr>
          <w:trHeight w:val="285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0C0456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0C0456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A1S_1</w:t>
            </w:r>
            <w:r w:rsidR="000C0456" w:rsidRPr="000C045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559</w:t>
            </w:r>
            <w:r w:rsidRPr="000C0456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_R</w:t>
            </w:r>
          </w:p>
        </w:tc>
        <w:tc>
          <w:tcPr>
            <w:tcW w:w="3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0C0456" w:rsidRDefault="000C0456" w:rsidP="000C045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0C0456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AAACTCCTTTATCACCAC</w:t>
            </w:r>
          </w:p>
        </w:tc>
      </w:tr>
      <w:tr w:rsidR="004034AA" w:rsidRPr="00E61FB9" w:rsidTr="000C0456">
        <w:trPr>
          <w:trHeight w:val="285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0C0456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0C0456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A1S_2213_F</w:t>
            </w:r>
          </w:p>
        </w:tc>
        <w:tc>
          <w:tcPr>
            <w:tcW w:w="3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0C0456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0C0456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CTGGGCAAAGTGTATCGC</w:t>
            </w:r>
          </w:p>
        </w:tc>
      </w:tr>
      <w:tr w:rsidR="004034AA" w:rsidRPr="00E61FB9" w:rsidTr="000C0456">
        <w:trPr>
          <w:trHeight w:val="285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2213_R</w:t>
            </w:r>
          </w:p>
        </w:tc>
        <w:tc>
          <w:tcPr>
            <w:tcW w:w="3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CAAAGAAGGCACCGATT</w:t>
            </w:r>
          </w:p>
        </w:tc>
      </w:tr>
      <w:tr w:rsidR="004034AA" w:rsidRPr="00E61FB9" w:rsidTr="000C0456">
        <w:trPr>
          <w:trHeight w:val="285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2811_F</w:t>
            </w:r>
          </w:p>
        </w:tc>
        <w:tc>
          <w:tcPr>
            <w:tcW w:w="3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AGAAATGGCTGAGTCGC</w:t>
            </w:r>
          </w:p>
        </w:tc>
      </w:tr>
      <w:tr w:rsidR="004034AA" w:rsidRPr="00E61FB9" w:rsidTr="000C0456">
        <w:trPr>
          <w:trHeight w:val="285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2811_R</w:t>
            </w:r>
          </w:p>
        </w:tc>
        <w:tc>
          <w:tcPr>
            <w:tcW w:w="3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GCACCACCTTTCAAACT</w:t>
            </w:r>
          </w:p>
        </w:tc>
      </w:tr>
      <w:tr w:rsidR="004034AA" w:rsidRPr="00E61FB9" w:rsidTr="000C0456">
        <w:trPr>
          <w:trHeight w:val="285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2812_F</w:t>
            </w:r>
          </w:p>
        </w:tc>
        <w:tc>
          <w:tcPr>
            <w:tcW w:w="3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CTATGGCTGGTGAGGCT</w:t>
            </w:r>
          </w:p>
        </w:tc>
      </w:tr>
      <w:tr w:rsidR="004034AA" w:rsidRPr="00E61FB9" w:rsidTr="000C0456">
        <w:trPr>
          <w:trHeight w:val="285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2812_R</w:t>
            </w:r>
          </w:p>
        </w:tc>
        <w:tc>
          <w:tcPr>
            <w:tcW w:w="3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TCGATCTGTTTGGTTGC</w:t>
            </w:r>
          </w:p>
        </w:tc>
      </w:tr>
      <w:tr w:rsidR="004034AA" w:rsidRPr="00E61FB9" w:rsidTr="000C0456">
        <w:trPr>
          <w:trHeight w:val="285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2813_F</w:t>
            </w:r>
          </w:p>
        </w:tc>
        <w:tc>
          <w:tcPr>
            <w:tcW w:w="3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TACTTCGTCGCACCACT</w:t>
            </w:r>
          </w:p>
        </w:tc>
      </w:tr>
      <w:tr w:rsidR="004034AA" w:rsidRPr="00E61FB9" w:rsidTr="000C0456">
        <w:trPr>
          <w:trHeight w:val="285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2813_R</w:t>
            </w:r>
          </w:p>
        </w:tc>
        <w:tc>
          <w:tcPr>
            <w:tcW w:w="3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GCCAAATCAGATACCG</w:t>
            </w:r>
          </w:p>
        </w:tc>
      </w:tr>
      <w:tr w:rsidR="004034AA" w:rsidRPr="00E61FB9" w:rsidTr="000C0456">
        <w:trPr>
          <w:trHeight w:val="285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2814_F</w:t>
            </w:r>
          </w:p>
        </w:tc>
        <w:tc>
          <w:tcPr>
            <w:tcW w:w="3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GGTGGTGATTGTGAGTA</w:t>
            </w:r>
          </w:p>
        </w:tc>
      </w:tr>
      <w:tr w:rsidR="004034AA" w:rsidRPr="00E61FB9" w:rsidTr="000C0456">
        <w:trPr>
          <w:trHeight w:val="285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2814_R</w:t>
            </w:r>
          </w:p>
        </w:tc>
        <w:tc>
          <w:tcPr>
            <w:tcW w:w="3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TCTTCGATTGGCTTGAT</w:t>
            </w:r>
          </w:p>
        </w:tc>
      </w:tr>
      <w:tr w:rsidR="004034AA" w:rsidRPr="00E61FB9" w:rsidTr="000C0456">
        <w:trPr>
          <w:trHeight w:val="285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2815_F</w:t>
            </w:r>
          </w:p>
        </w:tc>
        <w:tc>
          <w:tcPr>
            <w:tcW w:w="3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ACTGCTGTCGATGGATT</w:t>
            </w:r>
          </w:p>
        </w:tc>
      </w:tr>
      <w:tr w:rsidR="004034AA" w:rsidRPr="00E61FB9" w:rsidTr="000C0456">
        <w:trPr>
          <w:trHeight w:val="285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2815_R</w:t>
            </w:r>
          </w:p>
        </w:tc>
        <w:tc>
          <w:tcPr>
            <w:tcW w:w="3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TGATAACCGTCTAAACG</w:t>
            </w:r>
          </w:p>
        </w:tc>
      </w:tr>
      <w:tr w:rsidR="004034AA" w:rsidRPr="00E61FB9" w:rsidTr="000C0456">
        <w:trPr>
          <w:trHeight w:val="285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3165_F</w:t>
            </w:r>
          </w:p>
        </w:tc>
        <w:tc>
          <w:tcPr>
            <w:tcW w:w="3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ACCAATCGCTAATACT</w:t>
            </w:r>
          </w:p>
        </w:tc>
      </w:tr>
      <w:tr w:rsidR="004034AA" w:rsidRPr="00E61FB9" w:rsidTr="000C0456">
        <w:trPr>
          <w:trHeight w:val="285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3165_R</w:t>
            </w:r>
          </w:p>
        </w:tc>
        <w:tc>
          <w:tcPr>
            <w:tcW w:w="3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ATCTGTAGCACCTTTT</w:t>
            </w:r>
          </w:p>
        </w:tc>
      </w:tr>
      <w:tr w:rsidR="004034AA" w:rsidRPr="00E61FB9" w:rsidTr="000C0456">
        <w:trPr>
          <w:trHeight w:val="285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3166_F</w:t>
            </w:r>
          </w:p>
        </w:tc>
        <w:tc>
          <w:tcPr>
            <w:tcW w:w="3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TGCAAATGGGCAAACAT</w:t>
            </w:r>
          </w:p>
        </w:tc>
      </w:tr>
      <w:tr w:rsidR="004034AA" w:rsidRPr="00E61FB9" w:rsidTr="000C0456">
        <w:trPr>
          <w:trHeight w:val="285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3166_R</w:t>
            </w:r>
          </w:p>
        </w:tc>
        <w:tc>
          <w:tcPr>
            <w:tcW w:w="3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GACAACGCAAACCTGAA</w:t>
            </w:r>
          </w:p>
        </w:tc>
      </w:tr>
      <w:tr w:rsidR="004034AA" w:rsidRPr="00E61FB9" w:rsidTr="000C0456">
        <w:trPr>
          <w:trHeight w:val="285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3167_F</w:t>
            </w:r>
          </w:p>
        </w:tc>
        <w:tc>
          <w:tcPr>
            <w:tcW w:w="3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AGTAACGATCCACGAT</w:t>
            </w:r>
          </w:p>
        </w:tc>
      </w:tr>
      <w:tr w:rsidR="004034AA" w:rsidRPr="00E61FB9" w:rsidTr="000C0456">
        <w:trPr>
          <w:trHeight w:val="285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3167_R</w:t>
            </w:r>
          </w:p>
        </w:tc>
        <w:tc>
          <w:tcPr>
            <w:tcW w:w="3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TCATACCTTCACGACCT</w:t>
            </w:r>
          </w:p>
        </w:tc>
      </w:tr>
      <w:tr w:rsidR="004034AA" w:rsidRPr="00E61FB9" w:rsidTr="000C0456">
        <w:trPr>
          <w:trHeight w:val="285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3168_F</w:t>
            </w:r>
          </w:p>
        </w:tc>
        <w:tc>
          <w:tcPr>
            <w:tcW w:w="3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GGGCAAATTATACTGC</w:t>
            </w:r>
          </w:p>
        </w:tc>
      </w:tr>
      <w:tr w:rsidR="004034AA" w:rsidRPr="00E61FB9" w:rsidTr="000C0456">
        <w:trPr>
          <w:trHeight w:val="285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3168_R</w:t>
            </w:r>
          </w:p>
        </w:tc>
        <w:tc>
          <w:tcPr>
            <w:tcW w:w="3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ACCCGATACTGAGGAA</w:t>
            </w:r>
          </w:p>
        </w:tc>
      </w:tr>
      <w:tr w:rsidR="004034AA" w:rsidRPr="00E61FB9" w:rsidTr="000C0456">
        <w:trPr>
          <w:trHeight w:val="285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3177_F</w:t>
            </w:r>
          </w:p>
        </w:tc>
        <w:tc>
          <w:tcPr>
            <w:tcW w:w="3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ACTGCTCGTTCTCAAA</w:t>
            </w:r>
          </w:p>
        </w:tc>
      </w:tr>
      <w:tr w:rsidR="004034AA" w:rsidRPr="00E61FB9" w:rsidTr="000C0456">
        <w:trPr>
          <w:trHeight w:val="285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3177_R</w:t>
            </w:r>
          </w:p>
        </w:tc>
        <w:tc>
          <w:tcPr>
            <w:tcW w:w="3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CTGCGGGGTTATTATTC</w:t>
            </w:r>
          </w:p>
        </w:tc>
      </w:tr>
      <w:tr w:rsidR="004034AA" w:rsidRPr="00E61FB9" w:rsidTr="000C0456">
        <w:trPr>
          <w:trHeight w:val="285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3191_F</w:t>
            </w:r>
          </w:p>
        </w:tc>
        <w:tc>
          <w:tcPr>
            <w:tcW w:w="3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ACATACTTCTGGTGGAG</w:t>
            </w:r>
          </w:p>
        </w:tc>
      </w:tr>
      <w:tr w:rsidR="004034AA" w:rsidRPr="00E61FB9" w:rsidTr="000C0456">
        <w:trPr>
          <w:trHeight w:val="285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3191_R</w:t>
            </w:r>
          </w:p>
        </w:tc>
        <w:tc>
          <w:tcPr>
            <w:tcW w:w="3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TCTTGAGTAATAGTGCC</w:t>
            </w:r>
          </w:p>
        </w:tc>
      </w:tr>
      <w:tr w:rsidR="004034AA" w:rsidRPr="00E61FB9" w:rsidTr="000C0456">
        <w:trPr>
          <w:trHeight w:val="285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3192_F</w:t>
            </w:r>
          </w:p>
        </w:tc>
        <w:tc>
          <w:tcPr>
            <w:tcW w:w="3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TCAGCCGCCACTCCCTA</w:t>
            </w:r>
          </w:p>
        </w:tc>
      </w:tr>
      <w:tr w:rsidR="004034AA" w:rsidRPr="00E61FB9" w:rsidTr="000C0456">
        <w:trPr>
          <w:trHeight w:val="285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3192_R</w:t>
            </w:r>
          </w:p>
        </w:tc>
        <w:tc>
          <w:tcPr>
            <w:tcW w:w="3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CCGTTTCCCAGCCATA</w:t>
            </w:r>
          </w:p>
        </w:tc>
      </w:tr>
      <w:tr w:rsidR="004034AA" w:rsidRPr="00E61FB9" w:rsidTr="000C0456">
        <w:trPr>
          <w:trHeight w:val="285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3193_F</w:t>
            </w:r>
          </w:p>
        </w:tc>
        <w:tc>
          <w:tcPr>
            <w:tcW w:w="3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GAGATTCCGAGTTTAGT</w:t>
            </w:r>
          </w:p>
        </w:tc>
      </w:tr>
      <w:tr w:rsidR="004034AA" w:rsidRPr="00E61FB9" w:rsidTr="000C0456">
        <w:trPr>
          <w:trHeight w:val="285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3193_R</w:t>
            </w:r>
          </w:p>
        </w:tc>
        <w:tc>
          <w:tcPr>
            <w:tcW w:w="3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ATTTCCTGCTTTACTTC</w:t>
            </w:r>
          </w:p>
        </w:tc>
      </w:tr>
      <w:tr w:rsidR="004034AA" w:rsidRPr="00E61FB9" w:rsidTr="000C0456">
        <w:trPr>
          <w:trHeight w:val="285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3194_F</w:t>
            </w:r>
          </w:p>
        </w:tc>
        <w:tc>
          <w:tcPr>
            <w:tcW w:w="3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AAACGGCTTACAGGAAC</w:t>
            </w:r>
          </w:p>
        </w:tc>
      </w:tr>
      <w:tr w:rsidR="004034AA" w:rsidRPr="00E61FB9" w:rsidTr="000C0456">
        <w:trPr>
          <w:trHeight w:val="285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3194_R</w:t>
            </w:r>
          </w:p>
        </w:tc>
        <w:tc>
          <w:tcPr>
            <w:tcW w:w="3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AATACATAGCTGGTGGT</w:t>
            </w:r>
          </w:p>
        </w:tc>
      </w:tr>
      <w:tr w:rsidR="004034AA" w:rsidRPr="00E61FB9" w:rsidTr="000C0456">
        <w:trPr>
          <w:trHeight w:val="285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3195_F</w:t>
            </w:r>
          </w:p>
        </w:tc>
        <w:tc>
          <w:tcPr>
            <w:tcW w:w="3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TCACGATTGCCAACCCA</w:t>
            </w:r>
          </w:p>
        </w:tc>
      </w:tr>
      <w:tr w:rsidR="004034AA" w:rsidRPr="00E61FB9" w:rsidTr="000C0456">
        <w:trPr>
          <w:trHeight w:val="300"/>
        </w:trPr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3195_R</w:t>
            </w:r>
          </w:p>
        </w:tc>
        <w:tc>
          <w:tcPr>
            <w:tcW w:w="35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37F7C" w:rsidRPr="00E61FB9" w:rsidRDefault="00437F7C" w:rsidP="00437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F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AGCCACATGCCACCATT</w:t>
            </w:r>
          </w:p>
        </w:tc>
      </w:tr>
    </w:tbl>
    <w:p w:rsidR="004034AA" w:rsidRDefault="004034AA">
      <w:pP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</w:pPr>
    </w:p>
    <w:p w:rsidR="004034AA" w:rsidRDefault="004034AA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</w:pP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br w:type="page"/>
      </w:r>
    </w:p>
    <w:p w:rsidR="004034AA" w:rsidRDefault="004034AA" w:rsidP="004034AA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</w:pPr>
      <w:r w:rsidRPr="00A50CAA"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lastRenderedPageBreak/>
        <w:t>Table S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>2</w:t>
      </w:r>
      <w:r w:rsidRPr="00A50CAA"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 xml:space="preserve"> A list of differentially expressed genes that are down-regulated in mutant Δ2811::FRT</w:t>
      </w:r>
      <w:r w:rsidRPr="00A50CAA">
        <w:rPr>
          <w:rFonts w:ascii="Times New Roman" w:eastAsia="MS Mincho" w:hAnsi="Times New Roman" w:cs="Times New Roman"/>
          <w:color w:val="000000"/>
          <w:kern w:val="0"/>
          <w:sz w:val="15"/>
          <w:szCs w:val="15"/>
          <w:lang w:eastAsia="ja-JP"/>
        </w:rPr>
        <w:t xml:space="preserve"> (l</w:t>
      </w:r>
      <w:r w:rsidRPr="00A50CAA"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og2.Fold_change&lt;-1)</w:t>
      </w:r>
    </w:p>
    <w:tbl>
      <w:tblPr>
        <w:tblW w:w="8252" w:type="dxa"/>
        <w:tblLook w:val="04A0" w:firstRow="1" w:lastRow="0" w:firstColumn="1" w:lastColumn="0" w:noHBand="0" w:noVBand="1"/>
      </w:tblPr>
      <w:tblGrid>
        <w:gridCol w:w="858"/>
        <w:gridCol w:w="858"/>
        <w:gridCol w:w="978"/>
        <w:gridCol w:w="850"/>
        <w:gridCol w:w="851"/>
        <w:gridCol w:w="3857"/>
      </w:tblGrid>
      <w:tr w:rsidR="004034AA" w:rsidRPr="004034AA" w:rsidTr="00E61FB9">
        <w:trPr>
          <w:trHeight w:val="300"/>
        </w:trPr>
        <w:tc>
          <w:tcPr>
            <w:tcW w:w="8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ene_ID</w:t>
            </w:r>
          </w:p>
        </w:tc>
        <w:tc>
          <w:tcPr>
            <w:tcW w:w="8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1FB9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adcount</w:t>
            </w:r>
          </w:p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_mu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1FB9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adcount</w:t>
            </w:r>
          </w:p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_wt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1FB9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og2.Fold</w:t>
            </w:r>
          </w:p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_change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qvalue</w:t>
            </w: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38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ene_description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011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95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E+00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yl-CoA dehydrogenase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011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4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9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90E-36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yl carrier protein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011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38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9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E+00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yl-CoA synthetase/AMP-acid ligases II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010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8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70E-46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omoserine lactone synthase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011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53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8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E+00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mino acid adenylation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011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3.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895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7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E+00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ND superfamily transporter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125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5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0E-04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anscriptional regulator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221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5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70E-08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in CsuA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221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.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39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5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30E-290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in CsuA/B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011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.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9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5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20E-256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129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.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3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5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20E-123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ignal peptide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011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.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5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80E-161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011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1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4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60E-35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hosphopantethiene-protein transferase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221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4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0E-03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in CsuB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281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2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4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0E-16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emotactic signal transduction system component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135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0.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36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4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50E-262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lanine racemase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074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9.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2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3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E+00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221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7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3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50E-10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in CsuE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129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.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3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10E-29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129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3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90E-04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150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7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3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90E-15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ili assembly chaperone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221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9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3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80E-12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in CsuC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221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.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3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60E-22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in CsuD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011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3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0E-14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129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8.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38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3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50E-77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151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2.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5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0E-32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imbrial protein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123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6.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0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40E-100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223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24.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04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E+00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251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3.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0E-27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henylacetic acid degradation-related protein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344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.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8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0E-16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ND family cation/multidrug efflux pump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344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6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9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80E-21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ND efflux transporter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32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00E-10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eptide signal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107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0E-03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138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9.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7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20E-33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xidoreductase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207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2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6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0E-13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182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.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8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20E-06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20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1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4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0E-13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264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3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5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70E-25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107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10E-14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ichlorophenol hydroxylase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136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9.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6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0E-14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mino acid transporter LysE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A1S_143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.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0E-05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enzyme F420-dependent N5N10-methylene tetrahydromethanopterin reductase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344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0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40E-15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ND family cation/multidrug efflux pump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150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6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10E-04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imbrial biogenesis outer membrane usher protein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182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6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10E-04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183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2.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5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0E-11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xidoreductase FMN-binding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222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4.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5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30E-11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264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.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8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20E-06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hort chain dehydrogenase/reductase family oxidoreductase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264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60E-11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gulatory protein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336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1.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40E-11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005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2.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35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50E-37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ycosyltransferase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015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7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45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20E-29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080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9.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28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40E-67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ehalose-6-phosphate phophatase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143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0E-03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enzyme F420-dependent N5N10-methylene tetrahydromethanopterin reductase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149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57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70E-69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etR family transcriptional regulator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183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.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9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00E-05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005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9.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81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80E-37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ycosyltransferase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01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.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7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0E-03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anscription regulator protein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061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5.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6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30E-34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216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9.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8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60E-14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min storage signal peptide protein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008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10.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76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70E-61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hort-chain dehydrogenase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026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.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8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0E-05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hioesterase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030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9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20E-09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131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4.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60E-14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-acetyltransferase GCN5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138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12.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536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90E-255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urface antigen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185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70E-08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enicillin G amidase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209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5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3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60E-08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209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37.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59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0E-44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222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.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90E-07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hyltransferase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222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1.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30E-16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yl-CoA dehydrogenase-related protein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250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7.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68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0E-18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aperone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138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53.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12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0E-184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149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.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8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0E-04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yltransferase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169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5.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8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50E-18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ipoyl synthase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181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8.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5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0E-07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216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7.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3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0E-10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min storage system HmsR protein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216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3.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44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70E-21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269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4.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6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90E-08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347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.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5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0E-04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ecretory lipase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005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9.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0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50E-11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psular polysaccharide synthesis enzyme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034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5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0E-04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onovalent cation/H+ antiporter subunit C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091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.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9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40E-15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122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42.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707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50E-254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ld shock protein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A1S_138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.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7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0E-03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inA-like protein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184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0.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9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0E-09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tC3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212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6.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0E-08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IC family potassium channel protein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287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9.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6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10E-06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329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9.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7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70E-09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etR/AcrR family transcriptional regulator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128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5.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12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0E-19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129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5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20E-23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184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2.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90E-04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184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6.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8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0E-20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uconate cycloisomerase I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208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3.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5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0E-08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imbrial usher protein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341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5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1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40E-05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yltransferase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053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92.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74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0E-47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ADH-dependent enoyl-ACP reductase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081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11.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225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90E-100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091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3.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47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50E-15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100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7.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78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20E-38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ipoprotein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120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6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0E-03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enzoate transport porin (BenP)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121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6.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30E-09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jor facilitator superfamily transporter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123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0.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5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30E-05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hage putative head morphogenesis protein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138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269.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948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70E-290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talase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208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.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40E-04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239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.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1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0E-03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255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0.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70E-14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256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8.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6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0E-05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029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59.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20E-27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034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9.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9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70E-03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H adaptation potassium efflux system E transmembrane protein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080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19.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76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30E-50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ehalose-6-phosphate synthase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106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3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9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0E-05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MN oxidoreductase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113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0.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6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0E-10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ignal peptide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119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24.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0E-34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utathionine S-transferase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125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26.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55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70E-17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176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8.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6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0E-03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etyltransferase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185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3.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9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0E-03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sterase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186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3.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9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00E-07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</w:tr>
      <w:tr w:rsidR="004034AA" w:rsidRPr="004034AA" w:rsidTr="00E61FB9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322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7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35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30E-09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ulfate permease</w:t>
            </w:r>
          </w:p>
        </w:tc>
      </w:tr>
      <w:tr w:rsidR="004034AA" w:rsidRPr="004034AA" w:rsidTr="00E61FB9">
        <w:trPr>
          <w:trHeight w:val="300"/>
        </w:trPr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329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14.9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70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30E-79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uter membrane protein</w:t>
            </w:r>
          </w:p>
        </w:tc>
      </w:tr>
    </w:tbl>
    <w:p w:rsidR="004034AA" w:rsidRPr="00A50CAA" w:rsidRDefault="004034AA" w:rsidP="004034AA">
      <w:pPr>
        <w:widowControl/>
        <w:spacing w:line="360" w:lineRule="auto"/>
        <w:rPr>
          <w:rFonts w:ascii="Times New Roman" w:eastAsia="宋体" w:hAnsi="Times New Roman" w:cs="Times New Roman"/>
          <w:i/>
          <w:kern w:val="0"/>
          <w:sz w:val="18"/>
          <w:szCs w:val="18"/>
        </w:rPr>
      </w:pPr>
      <w:r w:rsidRPr="00A50CAA">
        <w:rPr>
          <w:rFonts w:ascii="Times New Roman" w:eastAsia="宋体" w:hAnsi="Times New Roman" w:cs="Times New Roman"/>
          <w:i/>
          <w:kern w:val="0"/>
          <w:sz w:val="18"/>
          <w:szCs w:val="18"/>
          <w:vertAlign w:val="superscript"/>
        </w:rPr>
        <w:t>a</w:t>
      </w:r>
      <w:r w:rsidRPr="00A50CAA">
        <w:rPr>
          <w:rFonts w:ascii="Times New Roman" w:eastAsia="宋体" w:hAnsi="Times New Roman" w:cs="Times New Roman"/>
          <w:i/>
          <w:kern w:val="0"/>
          <w:sz w:val="18"/>
          <w:szCs w:val="18"/>
        </w:rPr>
        <w:t>q value, corrected p value; the smaller q value means the more significant difference in gene.</w:t>
      </w:r>
    </w:p>
    <w:p w:rsidR="004034AA" w:rsidRPr="004034AA" w:rsidRDefault="004034AA">
      <w:pP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</w:pPr>
    </w:p>
    <w:p w:rsidR="004034AA" w:rsidRDefault="004034AA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</w:pP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br w:type="page"/>
      </w:r>
    </w:p>
    <w:p w:rsidR="004034AA" w:rsidRPr="00A50CAA" w:rsidRDefault="004034AA" w:rsidP="004034AA">
      <w:pPr>
        <w:spacing w:line="360" w:lineRule="auto"/>
        <w:rPr>
          <w:rFonts w:ascii="Times New Roman" w:hAnsi="Times New Roman" w:cs="Times New Roman"/>
        </w:rPr>
      </w:pPr>
      <w:r w:rsidRPr="00A50CAA"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lastRenderedPageBreak/>
        <w:t>Table S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>3</w:t>
      </w:r>
      <w:r w:rsidRPr="00A50CAA"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 xml:space="preserve"> A list of differentially expressed genes that are up-regulated in mutant Δ2811::FRT</w:t>
      </w:r>
      <w:r w:rsidRPr="00A50CAA">
        <w:rPr>
          <w:rFonts w:ascii="Times New Roman" w:eastAsia="MS Mincho" w:hAnsi="Times New Roman" w:cs="Times New Roman"/>
          <w:color w:val="000000"/>
          <w:kern w:val="0"/>
          <w:sz w:val="15"/>
          <w:szCs w:val="15"/>
          <w:lang w:eastAsia="ja-JP"/>
        </w:rPr>
        <w:t xml:space="preserve"> (l</w:t>
      </w:r>
      <w:r w:rsidRPr="00A50CAA"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og2.Fold_change&gt;1)</w:t>
      </w:r>
    </w:p>
    <w:tbl>
      <w:tblPr>
        <w:tblW w:w="8259" w:type="dxa"/>
        <w:tblLook w:val="04A0" w:firstRow="1" w:lastRow="0" w:firstColumn="1" w:lastColumn="0" w:noHBand="0" w:noVBand="1"/>
      </w:tblPr>
      <w:tblGrid>
        <w:gridCol w:w="858"/>
        <w:gridCol w:w="858"/>
        <w:gridCol w:w="858"/>
        <w:gridCol w:w="828"/>
        <w:gridCol w:w="851"/>
        <w:gridCol w:w="4006"/>
      </w:tblGrid>
      <w:tr w:rsidR="004034AA" w:rsidRPr="004034AA" w:rsidTr="00CA629C">
        <w:trPr>
          <w:trHeight w:val="300"/>
        </w:trPr>
        <w:tc>
          <w:tcPr>
            <w:tcW w:w="8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ene_ID</w:t>
            </w:r>
          </w:p>
        </w:tc>
        <w:tc>
          <w:tcPr>
            <w:tcW w:w="8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1FB9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adcount</w:t>
            </w:r>
          </w:p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_mu</w:t>
            </w:r>
          </w:p>
        </w:tc>
        <w:tc>
          <w:tcPr>
            <w:tcW w:w="8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1FB9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adcount</w:t>
            </w:r>
          </w:p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_wt</w:t>
            </w:r>
          </w:p>
        </w:tc>
        <w:tc>
          <w:tcPr>
            <w:tcW w:w="8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1FB9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og2.Fold</w:t>
            </w:r>
          </w:p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_change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qvalue</w:t>
            </w: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40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ene_description</w:t>
            </w:r>
          </w:p>
        </w:tc>
      </w:tr>
      <w:tr w:rsidR="004034AA" w:rsidRPr="004034AA" w:rsidTr="00CA629C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179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.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0E-21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ucleoside-diphosphate-sugar epimerase</w:t>
            </w:r>
          </w:p>
        </w:tc>
      </w:tr>
      <w:tr w:rsidR="004034AA" w:rsidRPr="004034AA" w:rsidTr="00CA629C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179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6.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30E-20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artrate symporter MFS superfamily protein</w:t>
            </w:r>
          </w:p>
        </w:tc>
      </w:tr>
      <w:tr w:rsidR="004034AA" w:rsidRPr="004034AA" w:rsidTr="00CA629C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180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0E-19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jor facilitator superfamily transporter</w:t>
            </w:r>
          </w:p>
        </w:tc>
      </w:tr>
      <w:tr w:rsidR="004034AA" w:rsidRPr="004034AA" w:rsidTr="00CA629C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179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9.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80E-13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</w:tr>
      <w:tr w:rsidR="004034AA" w:rsidRPr="004034AA" w:rsidTr="00CA629C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179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4.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0E-09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-phosphogluconate dehydrogenase</w:t>
            </w:r>
          </w:p>
        </w:tc>
      </w:tr>
      <w:tr w:rsidR="004034AA" w:rsidRPr="004034AA" w:rsidTr="00CA629C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142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6.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.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0E-09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phosphoribosyl-dephospho-CoA synthase</w:t>
            </w:r>
          </w:p>
        </w:tc>
      </w:tr>
      <w:tr w:rsidR="004034AA" w:rsidRPr="004034AA" w:rsidTr="00CA629C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180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9.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60E-11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enescence marker protein-30</w:t>
            </w:r>
          </w:p>
        </w:tc>
      </w:tr>
      <w:tr w:rsidR="004034AA" w:rsidRPr="004034AA" w:rsidTr="00CA629C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142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2.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.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0E-07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hosphoribosyl-dephospho-CoA transferase</w:t>
            </w:r>
          </w:p>
        </w:tc>
      </w:tr>
      <w:tr w:rsidR="004034AA" w:rsidRPr="004034AA" w:rsidTr="00CA629C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067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82.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3.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0E-62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in tyrosine phosphatase</w:t>
            </w:r>
          </w:p>
        </w:tc>
      </w:tr>
      <w:tr w:rsidR="004034AA" w:rsidRPr="004034AA" w:rsidTr="00CA629C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150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6.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5.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40E-27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</w:tr>
      <w:tr w:rsidR="004034AA" w:rsidRPr="004034AA" w:rsidTr="00CA629C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179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6.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.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00E-10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ihydroxy-acid dehydratase</w:t>
            </w:r>
          </w:p>
        </w:tc>
      </w:tr>
      <w:tr w:rsidR="004034AA" w:rsidRPr="004034AA" w:rsidTr="00CA629C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216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87.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3.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0E-105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ytochrome o ubiquinol oxidase subunit IV</w:t>
            </w:r>
          </w:p>
        </w:tc>
      </w:tr>
      <w:tr w:rsidR="004034AA" w:rsidRPr="004034AA" w:rsidTr="00CA629C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016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37.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1.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70E-114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</w:tr>
      <w:tr w:rsidR="004034AA" w:rsidRPr="004034AA" w:rsidTr="00CA629C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118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499.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21.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E+00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TP-dependent protease Hsp 100</w:t>
            </w:r>
          </w:p>
        </w:tc>
      </w:tr>
      <w:tr w:rsidR="004034AA" w:rsidRPr="004034AA" w:rsidTr="00CA629C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142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.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30E-03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lonate decarboxylase subunit delta</w:t>
            </w:r>
          </w:p>
        </w:tc>
      </w:tr>
      <w:tr w:rsidR="004034AA" w:rsidRPr="004034AA" w:rsidTr="00CA629C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004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6.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0.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70E-23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xidoreductase</w:t>
            </w:r>
          </w:p>
        </w:tc>
      </w:tr>
      <w:tr w:rsidR="004034AA" w:rsidRPr="004034AA" w:rsidTr="00CA629C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004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3.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0.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70E-16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inoleoyl-CoA desaturase</w:t>
            </w:r>
          </w:p>
        </w:tc>
      </w:tr>
      <w:tr w:rsidR="004034AA" w:rsidRPr="004034AA" w:rsidTr="00CA629C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192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39.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6.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50E-49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</w:tr>
      <w:tr w:rsidR="004034AA" w:rsidRPr="004034AA" w:rsidTr="00CA629C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142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9.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7.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20E-19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lonate decarboxylase subunit alpha</w:t>
            </w:r>
          </w:p>
        </w:tc>
      </w:tr>
      <w:tr w:rsidR="004034AA" w:rsidRPr="004034AA" w:rsidTr="00CA629C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040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3.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6.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0E-07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4034AA" w:rsidRPr="004034AA" w:rsidTr="00CA629C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066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48.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0E-28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le acid:sodium symporter</w:t>
            </w:r>
          </w:p>
        </w:tc>
      </w:tr>
      <w:tr w:rsidR="004034AA" w:rsidRPr="004034AA" w:rsidTr="00CA629C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142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0.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3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0E-06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lonate decarboxylase subunit beta</w:t>
            </w:r>
          </w:p>
        </w:tc>
      </w:tr>
      <w:tr w:rsidR="004034AA" w:rsidRPr="004034AA" w:rsidTr="00CA629C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142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0.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2.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0E-06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lonate decarboxylase subunit gamma</w:t>
            </w:r>
          </w:p>
        </w:tc>
      </w:tr>
      <w:tr w:rsidR="004034AA" w:rsidRPr="004034AA" w:rsidTr="00CA629C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152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354.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65.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40E-187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</w:tr>
      <w:tr w:rsidR="004034AA" w:rsidRPr="004034AA" w:rsidTr="00CA629C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232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0.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5.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0E-09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uter membrane protein</w:t>
            </w:r>
          </w:p>
        </w:tc>
      </w:tr>
      <w:tr w:rsidR="004034AA" w:rsidRPr="004034AA" w:rsidTr="00CA629C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009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92.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7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0E-103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-amino acid dehydrogenase small subunit</w:t>
            </w:r>
          </w:p>
        </w:tc>
      </w:tr>
      <w:tr w:rsidR="004034AA" w:rsidRPr="004034AA" w:rsidTr="00CA629C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066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65.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0E-34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hage integrase family protein</w:t>
            </w:r>
          </w:p>
        </w:tc>
      </w:tr>
      <w:tr w:rsidR="004034AA" w:rsidRPr="004034AA" w:rsidTr="00CA629C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081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16.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0E-44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0S ribosomal protein L32</w:t>
            </w:r>
          </w:p>
        </w:tc>
      </w:tr>
      <w:tr w:rsidR="004034AA" w:rsidRPr="004034AA" w:rsidTr="00CA629C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104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2.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2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0E-07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ysine exporter protein LysE/YggA</w:t>
            </w:r>
          </w:p>
        </w:tc>
      </w:tr>
      <w:tr w:rsidR="004034AA" w:rsidRPr="004034AA" w:rsidTr="00CA629C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139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7.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9.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0E-12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</w:tr>
      <w:tr w:rsidR="004034AA" w:rsidRPr="004034AA" w:rsidTr="00CA629C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209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10.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2.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0E-44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</w:tr>
      <w:tr w:rsidR="004034AA" w:rsidRPr="004034AA" w:rsidTr="00CA629C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283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5.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4.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60E-07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</w:tr>
      <w:tr w:rsidR="004034AA" w:rsidRPr="004034AA" w:rsidTr="00CA629C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312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12.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12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60E-68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</w:tr>
      <w:tr w:rsidR="004034AA" w:rsidRPr="004034AA" w:rsidTr="00CA629C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007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7.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8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40E-09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</w:tr>
      <w:tr w:rsidR="004034AA" w:rsidRPr="004034AA" w:rsidTr="00CA629C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024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6.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1.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0E-06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</w:tr>
      <w:tr w:rsidR="004034AA" w:rsidRPr="004034AA" w:rsidTr="00CA629C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049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8.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6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20E-13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hosphatidylglycerophosphatase B</w:t>
            </w:r>
          </w:p>
        </w:tc>
      </w:tr>
      <w:tr w:rsidR="004034AA" w:rsidRPr="004034AA" w:rsidTr="00CA629C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064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8.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3.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0E-09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</w:tr>
      <w:tr w:rsidR="004034AA" w:rsidRPr="004034AA" w:rsidTr="00CA629C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067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2.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2.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30E-08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solvase</w:t>
            </w:r>
          </w:p>
        </w:tc>
      </w:tr>
      <w:tr w:rsidR="004034AA" w:rsidRPr="004034AA" w:rsidTr="00CA629C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103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64.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19.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10E-266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NA-binding ATP-dependent protease La</w:t>
            </w:r>
          </w:p>
        </w:tc>
      </w:tr>
      <w:tr w:rsidR="004034AA" w:rsidRPr="004034AA" w:rsidTr="00CA629C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142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8.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3.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0E-06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lonate decarboxylase subunit epsilon</w:t>
            </w:r>
          </w:p>
        </w:tc>
      </w:tr>
      <w:tr w:rsidR="004034AA" w:rsidRPr="004034AA" w:rsidTr="00CA629C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142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3.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2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60E-06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lonate transporter</w:t>
            </w:r>
          </w:p>
        </w:tc>
      </w:tr>
      <w:tr w:rsidR="004034AA" w:rsidRPr="004034AA" w:rsidTr="00CA629C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A1S_066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9.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2.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50E-05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NA helicase</w:t>
            </w:r>
          </w:p>
        </w:tc>
      </w:tr>
      <w:tr w:rsidR="004034AA" w:rsidRPr="004034AA" w:rsidTr="00CA629C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259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0.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9.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70E-13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</w:tr>
      <w:tr w:rsidR="004034AA" w:rsidRPr="004034AA" w:rsidTr="00CA629C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012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8.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50E-12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</w:tr>
      <w:tr w:rsidR="004034AA" w:rsidRPr="004034AA" w:rsidTr="00CA629C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017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92.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88.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0E-45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uter membrane copper receptor (OprC)</w:t>
            </w:r>
          </w:p>
        </w:tc>
      </w:tr>
      <w:tr w:rsidR="004034AA" w:rsidRPr="004034AA" w:rsidTr="00CA629C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044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86.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38.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20E-48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</w:tr>
      <w:tr w:rsidR="004034AA" w:rsidRPr="004034AA" w:rsidTr="00CA629C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065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5.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80E-07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njugal transfer protein</w:t>
            </w:r>
          </w:p>
        </w:tc>
      </w:tr>
      <w:tr w:rsidR="004034AA" w:rsidRPr="004034AA" w:rsidTr="00CA629C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073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5.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2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0E-08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lavoprotein oxidoreductase</w:t>
            </w:r>
          </w:p>
        </w:tc>
      </w:tr>
      <w:tr w:rsidR="004034AA" w:rsidRPr="004034AA" w:rsidTr="00CA629C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089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4.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8.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20E-10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</w:tr>
      <w:tr w:rsidR="004034AA" w:rsidRPr="004034AA" w:rsidTr="00CA629C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122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1.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8.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10E-07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hreonine efflux protein</w:t>
            </w:r>
          </w:p>
        </w:tc>
      </w:tr>
      <w:tr w:rsidR="004034AA" w:rsidRPr="004034AA" w:rsidTr="00CA629C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142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3.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.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20E-03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lonate transporter</w:t>
            </w:r>
          </w:p>
        </w:tc>
      </w:tr>
      <w:tr w:rsidR="004034AA" w:rsidRPr="004034AA" w:rsidTr="00CA629C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152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59.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57.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70E-84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functional proline dehydrogenase/pyrroline-5-carboxylate dehydrogenase</w:t>
            </w:r>
          </w:p>
        </w:tc>
      </w:tr>
      <w:tr w:rsidR="004034AA" w:rsidRPr="004034AA" w:rsidTr="00CA629C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215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2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2.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50E-16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</w:tr>
      <w:tr w:rsidR="004034AA" w:rsidRPr="004034AA" w:rsidTr="00CA629C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241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4.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9.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50E-11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</w:tr>
      <w:tr w:rsidR="004034AA" w:rsidRPr="004034AA" w:rsidTr="00CA629C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273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0.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4.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0E-08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0S ribosomal protein L27</w:t>
            </w:r>
          </w:p>
        </w:tc>
      </w:tr>
      <w:tr w:rsidR="004034AA" w:rsidRPr="004034AA" w:rsidTr="00CA629C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314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6.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0E-03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ADPH specific quinone oxidoreductase</w:t>
            </w:r>
          </w:p>
        </w:tc>
      </w:tr>
      <w:tr w:rsidR="004034AA" w:rsidRPr="004034AA" w:rsidTr="00CA629C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316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2.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.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00E-04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ipase</w:t>
            </w:r>
          </w:p>
        </w:tc>
      </w:tr>
      <w:tr w:rsidR="004034AA" w:rsidRPr="004034AA" w:rsidTr="00CA629C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317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43.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47.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90E-98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NA-directed RNA polymerase subunit omega</w:t>
            </w:r>
          </w:p>
        </w:tc>
      </w:tr>
      <w:tr w:rsidR="004034AA" w:rsidRPr="004034AA" w:rsidTr="00CA629C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322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31.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2.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0E-30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yl coenzyme A reductase</w:t>
            </w:r>
          </w:p>
        </w:tc>
      </w:tr>
      <w:tr w:rsidR="004034AA" w:rsidRPr="004034AA" w:rsidTr="00CA629C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022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6.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7.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50E-13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anscriptional regulator</w:t>
            </w:r>
          </w:p>
        </w:tc>
      </w:tr>
      <w:tr w:rsidR="004034AA" w:rsidRPr="004034AA" w:rsidTr="00CA629C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036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314.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952.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E+00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S ribosomal protein S15</w:t>
            </w:r>
          </w:p>
        </w:tc>
      </w:tr>
      <w:tr w:rsidR="004034AA" w:rsidRPr="004034AA" w:rsidTr="00CA629C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063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.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10E-10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</w:tr>
      <w:tr w:rsidR="004034AA" w:rsidRPr="004034AA" w:rsidTr="00CA629C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063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49.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62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0E-23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</w:tr>
      <w:tr w:rsidR="004034AA" w:rsidRPr="004034AA" w:rsidTr="00CA629C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064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4.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3.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0E-06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</w:tr>
      <w:tr w:rsidR="004034AA" w:rsidRPr="004034AA" w:rsidTr="00CA629C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064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6.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7.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40E-09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</w:tr>
      <w:tr w:rsidR="004034AA" w:rsidRPr="004034AA" w:rsidTr="00CA629C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067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82.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63.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0E-42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ihydropteroate synthase</w:t>
            </w:r>
          </w:p>
        </w:tc>
      </w:tr>
      <w:tr w:rsidR="004034AA" w:rsidRPr="004034AA" w:rsidTr="00CA629C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172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1.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5.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40E-06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jor facilitator superfamily alpha-ketoglutarate permease</w:t>
            </w:r>
          </w:p>
        </w:tc>
      </w:tr>
      <w:tr w:rsidR="004034AA" w:rsidRPr="004034AA" w:rsidTr="00CA629C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193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04.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75.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0E-116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</w:tr>
      <w:tr w:rsidR="004034AA" w:rsidRPr="004034AA" w:rsidTr="00CA629C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193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23.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00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40E-128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</w:tr>
      <w:tr w:rsidR="004034AA" w:rsidRPr="004034AA" w:rsidTr="00CA629C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229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5.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0.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30E-05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</w:tr>
      <w:tr w:rsidR="004034AA" w:rsidRPr="004034AA" w:rsidTr="00CA629C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245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67.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48.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70E-36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atty acid desaturase</w:t>
            </w:r>
          </w:p>
        </w:tc>
      </w:tr>
      <w:tr w:rsidR="004034AA" w:rsidRPr="004034AA" w:rsidTr="00CA629C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245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00.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51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0E-47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xidoreductase</w:t>
            </w:r>
          </w:p>
        </w:tc>
      </w:tr>
      <w:tr w:rsidR="004034AA" w:rsidRPr="004034AA" w:rsidTr="00CA629C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259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49.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17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0E-69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NA polymerase factor sigma-70</w:t>
            </w:r>
          </w:p>
        </w:tc>
      </w:tr>
      <w:tr w:rsidR="004034AA" w:rsidRPr="004034AA" w:rsidTr="00CA629C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344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0.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4.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80E-07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FS family transporter</w:t>
            </w:r>
          </w:p>
        </w:tc>
      </w:tr>
      <w:tr w:rsidR="004034AA" w:rsidRPr="004034AA" w:rsidTr="00CA629C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001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37.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62.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90E-22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</w:tr>
      <w:tr w:rsidR="004034AA" w:rsidRPr="004034AA" w:rsidTr="00CA629C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049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70.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33.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80E-26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drolase</w:t>
            </w:r>
          </w:p>
        </w:tc>
      </w:tr>
      <w:tr w:rsidR="004034AA" w:rsidRPr="004034AA" w:rsidTr="00CA629C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064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1.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.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0E-08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</w:tr>
      <w:tr w:rsidR="004034AA" w:rsidRPr="004034AA" w:rsidTr="00CA629C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069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8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76.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0E-70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in FilA</w:t>
            </w:r>
          </w:p>
        </w:tc>
      </w:tr>
      <w:tr w:rsidR="004034AA" w:rsidRPr="004034AA" w:rsidTr="00CA629C">
        <w:trPr>
          <w:trHeight w:val="2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087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9.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2.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50E-07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ell division topological specificity factor</w:t>
            </w:r>
          </w:p>
        </w:tc>
      </w:tr>
      <w:tr w:rsidR="004034AA" w:rsidRPr="004034AA" w:rsidTr="00CA629C">
        <w:trPr>
          <w:trHeight w:val="300"/>
        </w:trPr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_2296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20.2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7.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0E-09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034AA" w:rsidRPr="004034AA" w:rsidRDefault="004034AA" w:rsidP="004034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34A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ase</w:t>
            </w:r>
          </w:p>
        </w:tc>
      </w:tr>
    </w:tbl>
    <w:p w:rsidR="004034AA" w:rsidRPr="00A50CAA" w:rsidRDefault="004034AA" w:rsidP="004034AA">
      <w:pPr>
        <w:widowControl/>
        <w:spacing w:line="360" w:lineRule="auto"/>
        <w:rPr>
          <w:rFonts w:ascii="Times New Roman" w:eastAsia="宋体" w:hAnsi="Times New Roman" w:cs="Times New Roman"/>
          <w:i/>
          <w:kern w:val="0"/>
          <w:sz w:val="18"/>
          <w:szCs w:val="18"/>
        </w:rPr>
      </w:pPr>
      <w:r w:rsidRPr="00A50CAA">
        <w:rPr>
          <w:rFonts w:ascii="Times New Roman" w:eastAsia="宋体" w:hAnsi="Times New Roman" w:cs="Times New Roman"/>
          <w:i/>
          <w:kern w:val="0"/>
          <w:sz w:val="18"/>
          <w:szCs w:val="18"/>
          <w:vertAlign w:val="superscript"/>
        </w:rPr>
        <w:t>a</w:t>
      </w:r>
      <w:r w:rsidRPr="00A50CAA">
        <w:rPr>
          <w:rFonts w:ascii="Times New Roman" w:eastAsia="宋体" w:hAnsi="Times New Roman" w:cs="Times New Roman"/>
          <w:i/>
          <w:kern w:val="0"/>
          <w:sz w:val="18"/>
          <w:szCs w:val="18"/>
        </w:rPr>
        <w:t>q value, corrected p value; the smaller q value means the more significant difference in gene.</w:t>
      </w:r>
    </w:p>
    <w:p w:rsidR="004034AA" w:rsidRDefault="004034AA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</w:pP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br w:type="page"/>
      </w:r>
    </w:p>
    <w:p w:rsidR="004034AA" w:rsidRDefault="004034AA" w:rsidP="004034AA">
      <w:pPr>
        <w:rPr>
          <w:rFonts w:ascii="Times New Roman" w:hAnsi="Times New Roman" w:cs="Times New Roman"/>
          <w:sz w:val="15"/>
          <w:szCs w:val="15"/>
        </w:rPr>
      </w:pPr>
      <w:r w:rsidRPr="009A1B20">
        <w:rPr>
          <w:rFonts w:ascii="Times New Roman" w:hAnsi="Times New Roman" w:cs="Times New Roman"/>
          <w:sz w:val="15"/>
          <w:szCs w:val="15"/>
        </w:rPr>
        <w:lastRenderedPageBreak/>
        <w:t>Table S4 RT-PCR result</w:t>
      </w:r>
      <w:r w:rsidR="00772876">
        <w:rPr>
          <w:rFonts w:ascii="Times New Roman" w:hAnsi="Times New Roman" w:cs="Times New Roman" w:hint="eastAsia"/>
          <w:sz w:val="15"/>
          <w:szCs w:val="15"/>
        </w:rPr>
        <w:t>s</w:t>
      </w:r>
      <w:bookmarkStart w:id="0" w:name="_GoBack"/>
      <w:bookmarkEnd w:id="0"/>
      <w:r w:rsidRPr="009A1B20">
        <w:rPr>
          <w:rFonts w:ascii="Times New Roman" w:hAnsi="Times New Roman" w:cs="Times New Roman"/>
          <w:sz w:val="15"/>
          <w:szCs w:val="15"/>
        </w:rPr>
        <w:t xml:space="preserve"> of</w:t>
      </w:r>
      <w:r>
        <w:rPr>
          <w:rFonts w:ascii="Times New Roman" w:hAnsi="Times New Roman" w:cs="Times New Roman"/>
          <w:sz w:val="15"/>
          <w:szCs w:val="15"/>
        </w:rPr>
        <w:t xml:space="preserve"> other</w:t>
      </w:r>
      <w:r w:rsidRPr="009A1B20">
        <w:rPr>
          <w:rFonts w:ascii="Times New Roman" w:hAnsi="Times New Roman" w:cs="Times New Roman"/>
          <w:sz w:val="15"/>
          <w:szCs w:val="15"/>
        </w:rPr>
        <w:t xml:space="preserve"> tested genes</w:t>
      </w:r>
    </w:p>
    <w:tbl>
      <w:tblPr>
        <w:tblW w:w="3686" w:type="dxa"/>
        <w:tblLook w:val="04A0" w:firstRow="1" w:lastRow="0" w:firstColumn="1" w:lastColumn="0" w:noHBand="0" w:noVBand="1"/>
      </w:tblPr>
      <w:tblGrid>
        <w:gridCol w:w="1276"/>
        <w:gridCol w:w="2410"/>
      </w:tblGrid>
      <w:tr w:rsidR="004034AA" w:rsidRPr="009A1B20" w:rsidTr="004034AA">
        <w:trPr>
          <w:trHeight w:val="270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34AA" w:rsidRPr="009A1B20" w:rsidRDefault="004034AA" w:rsidP="00E61F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34AA" w:rsidRPr="009A1B20" w:rsidRDefault="004034AA" w:rsidP="00E61F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A1B2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Δ2811/17978 ratio(n=3)</w:t>
            </w:r>
          </w:p>
        </w:tc>
      </w:tr>
      <w:tr w:rsidR="004034AA" w:rsidRPr="009A1B20" w:rsidTr="004034AA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AA" w:rsidRPr="009A1B20" w:rsidRDefault="004034AA" w:rsidP="00E61F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A1B2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9A1B2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232(</w:t>
            </w:r>
            <w:r w:rsidRPr="009A1B2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ilR</w:t>
            </w:r>
            <w:r w:rsidRPr="009A1B2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AA" w:rsidRPr="009A1B20" w:rsidRDefault="004034AA" w:rsidP="00E61F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A1B2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615</w:t>
            </w:r>
          </w:p>
        </w:tc>
      </w:tr>
      <w:tr w:rsidR="004034AA" w:rsidRPr="009A1B20" w:rsidTr="004034AA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AA" w:rsidRPr="009A1B20" w:rsidRDefault="004034AA" w:rsidP="00E61F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A1B2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9A1B2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234(</w:t>
            </w:r>
            <w:r w:rsidRPr="009A1B2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ilR</w:t>
            </w:r>
            <w:r w:rsidRPr="009A1B2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AA" w:rsidRPr="009A1B20" w:rsidRDefault="004034AA" w:rsidP="00E61F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A1B2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965</w:t>
            </w:r>
          </w:p>
        </w:tc>
      </w:tr>
      <w:tr w:rsidR="004034AA" w:rsidRPr="009A1B20" w:rsidTr="004034AA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AA" w:rsidRPr="009A1B20" w:rsidRDefault="004034AA" w:rsidP="00E61F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A1B2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9A1B2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235(</w:t>
            </w:r>
            <w:r w:rsidRPr="009A1B2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ilS</w:t>
            </w:r>
            <w:r w:rsidRPr="009A1B2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AA" w:rsidRPr="009A1B20" w:rsidRDefault="004034AA" w:rsidP="00E61F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A1B2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364</w:t>
            </w:r>
          </w:p>
        </w:tc>
      </w:tr>
      <w:tr w:rsidR="004034AA" w:rsidRPr="009A1B20" w:rsidTr="004034AA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AA" w:rsidRPr="009A1B20" w:rsidRDefault="004034AA" w:rsidP="00E61F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A1B2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9A1B2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327(</w:t>
            </w:r>
            <w:r w:rsidRPr="009A1B2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ilD</w:t>
            </w:r>
            <w:r w:rsidRPr="009A1B2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AA" w:rsidRPr="009A1B20" w:rsidRDefault="004034AA" w:rsidP="00E61F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A1B2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212</w:t>
            </w:r>
          </w:p>
        </w:tc>
      </w:tr>
      <w:tr w:rsidR="004034AA" w:rsidRPr="009A1B20" w:rsidTr="004034AA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AA" w:rsidRPr="009A1B20" w:rsidRDefault="004034AA" w:rsidP="00E61F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A1B2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9A1B2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328(</w:t>
            </w:r>
            <w:r w:rsidRPr="009A1B2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ilC</w:t>
            </w:r>
            <w:r w:rsidRPr="009A1B2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AA" w:rsidRPr="009A1B20" w:rsidRDefault="004034AA" w:rsidP="00E61F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A1B2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721</w:t>
            </w:r>
          </w:p>
        </w:tc>
      </w:tr>
      <w:tr w:rsidR="004034AA" w:rsidRPr="009A1B20" w:rsidTr="004034AA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AA" w:rsidRPr="009A1B20" w:rsidRDefault="004034AA" w:rsidP="00E61F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A1B2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9A1B2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329(</w:t>
            </w:r>
            <w:r w:rsidRPr="009A1B2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ilB</w:t>
            </w:r>
            <w:r w:rsidRPr="009A1B2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AA" w:rsidRPr="009A1B20" w:rsidRDefault="004034AA" w:rsidP="00E61F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A1B2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228</w:t>
            </w:r>
          </w:p>
        </w:tc>
      </w:tr>
      <w:tr w:rsidR="004034AA" w:rsidRPr="009A1B20" w:rsidTr="004034AA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AA" w:rsidRPr="009A1B20" w:rsidRDefault="004034AA" w:rsidP="00E61F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A1B2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9A1B2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500(</w:t>
            </w:r>
            <w:r w:rsidRPr="009A1B2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ilF</w:t>
            </w:r>
            <w:r w:rsidRPr="009A1B2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AA" w:rsidRPr="009A1B20" w:rsidRDefault="004034AA" w:rsidP="00E61F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A1B2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875</w:t>
            </w:r>
          </w:p>
        </w:tc>
      </w:tr>
      <w:tr w:rsidR="004034AA" w:rsidRPr="009A1B20" w:rsidTr="004034AA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AA" w:rsidRPr="009A1B20" w:rsidRDefault="004034AA" w:rsidP="00E61F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A1B2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9A1B2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896(</w:t>
            </w:r>
            <w:r w:rsidRPr="009A1B2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ilU</w:t>
            </w:r>
            <w:r w:rsidRPr="009A1B2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AA" w:rsidRPr="009A1B20" w:rsidRDefault="004034AA" w:rsidP="00E61F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A1B2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152</w:t>
            </w:r>
          </w:p>
        </w:tc>
      </w:tr>
      <w:tr w:rsidR="004034AA" w:rsidRPr="009A1B20" w:rsidTr="004034AA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AA" w:rsidRPr="009A1B20" w:rsidRDefault="004034AA" w:rsidP="00E61F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A1B2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9A1B2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897(</w:t>
            </w:r>
            <w:r w:rsidRPr="009A1B2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ilT</w:t>
            </w:r>
            <w:r w:rsidRPr="009A1B2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AA" w:rsidRPr="009A1B20" w:rsidRDefault="004034AA" w:rsidP="00E61F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A1B2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24</w:t>
            </w:r>
          </w:p>
        </w:tc>
      </w:tr>
      <w:tr w:rsidR="000C0456" w:rsidRPr="009A1B20" w:rsidTr="004034AA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0456" w:rsidRPr="009A1B20" w:rsidRDefault="000C0456" w:rsidP="00E61F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A1B2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1559</w:t>
            </w:r>
            <w:r w:rsidRPr="009A1B2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r w:rsidRPr="009A1B2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il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5"/>
                <w:szCs w:val="15"/>
              </w:rPr>
              <w:t>Z</w:t>
            </w:r>
            <w:r w:rsidRPr="009A1B2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0456" w:rsidRPr="009A1B20" w:rsidRDefault="000C0456" w:rsidP="00E61F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0.8537</w:t>
            </w:r>
          </w:p>
        </w:tc>
      </w:tr>
      <w:tr w:rsidR="004034AA" w:rsidRPr="009A1B20" w:rsidTr="004034AA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AA" w:rsidRPr="009A1B20" w:rsidRDefault="004034AA" w:rsidP="00E61F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A1B2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9A1B2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12(</w:t>
            </w:r>
            <w:r w:rsidRPr="009A1B2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ilJ</w:t>
            </w:r>
            <w:r w:rsidRPr="009A1B2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AA" w:rsidRPr="009A1B20" w:rsidRDefault="004034AA" w:rsidP="00E61F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A1B2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814</w:t>
            </w:r>
          </w:p>
        </w:tc>
      </w:tr>
      <w:tr w:rsidR="004034AA" w:rsidRPr="009A1B20" w:rsidTr="004034AA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AA" w:rsidRPr="009A1B20" w:rsidRDefault="004034AA" w:rsidP="00E61F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A1B2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9A1B2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13(</w:t>
            </w:r>
            <w:r w:rsidRPr="009A1B2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ilI</w:t>
            </w:r>
            <w:r w:rsidRPr="009A1B2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AA" w:rsidRPr="009A1B20" w:rsidRDefault="004034AA" w:rsidP="00E61F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A1B2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597</w:t>
            </w:r>
          </w:p>
        </w:tc>
      </w:tr>
      <w:tr w:rsidR="004034AA" w:rsidRPr="009A1B20" w:rsidTr="004034AA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AA" w:rsidRPr="009A1B20" w:rsidRDefault="004034AA" w:rsidP="00E61F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A1B2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9A1B2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14(</w:t>
            </w:r>
            <w:r w:rsidRPr="009A1B2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ilH</w:t>
            </w:r>
            <w:r w:rsidRPr="009A1B2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AA" w:rsidRPr="009A1B20" w:rsidRDefault="004034AA" w:rsidP="00E61F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A1B2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031</w:t>
            </w:r>
          </w:p>
        </w:tc>
      </w:tr>
      <w:tr w:rsidR="004034AA" w:rsidRPr="009A1B20" w:rsidTr="004034AA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AA" w:rsidRPr="009A1B20" w:rsidRDefault="004034AA" w:rsidP="00E61F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A1B2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9A1B2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15(</w:t>
            </w:r>
            <w:r w:rsidRPr="009A1B2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ilG</w:t>
            </w:r>
            <w:r w:rsidRPr="009A1B2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AA" w:rsidRPr="009A1B20" w:rsidRDefault="004034AA" w:rsidP="00E61F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A1B2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918</w:t>
            </w:r>
          </w:p>
        </w:tc>
      </w:tr>
      <w:tr w:rsidR="004034AA" w:rsidRPr="009A1B20" w:rsidTr="004034AA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AA" w:rsidRPr="009A1B20" w:rsidRDefault="004034AA" w:rsidP="00E61F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A1B2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9A1B2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165(</w:t>
            </w:r>
            <w:r w:rsidRPr="009A1B2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ilE</w:t>
            </w:r>
            <w:r w:rsidRPr="009A1B2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AA" w:rsidRPr="009A1B20" w:rsidRDefault="004034AA" w:rsidP="00E61F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A1B2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972</w:t>
            </w:r>
          </w:p>
        </w:tc>
      </w:tr>
      <w:tr w:rsidR="004034AA" w:rsidRPr="009A1B20" w:rsidTr="004034AA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AA" w:rsidRPr="009A1B20" w:rsidRDefault="004034AA" w:rsidP="00E61F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A1B2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9A1B2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166(</w:t>
            </w:r>
            <w:r w:rsidRPr="009A1B2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ilE</w:t>
            </w:r>
            <w:r w:rsidRPr="009A1B2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AA" w:rsidRPr="009A1B20" w:rsidRDefault="004034AA" w:rsidP="00E61F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A1B2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384</w:t>
            </w:r>
          </w:p>
        </w:tc>
      </w:tr>
      <w:tr w:rsidR="004034AA" w:rsidRPr="009A1B20" w:rsidTr="004034AA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AA" w:rsidRPr="009A1B20" w:rsidRDefault="004034AA" w:rsidP="00E61F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A1B2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9A1B2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167(</w:t>
            </w:r>
            <w:r w:rsidRPr="009A1B2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ilY1</w:t>
            </w:r>
            <w:r w:rsidRPr="009A1B2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)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AA" w:rsidRPr="009A1B20" w:rsidRDefault="004034AA" w:rsidP="00E61F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A1B2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935</w:t>
            </w:r>
          </w:p>
        </w:tc>
      </w:tr>
      <w:tr w:rsidR="004034AA" w:rsidRPr="009A1B20" w:rsidTr="004034AA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AA" w:rsidRPr="009A1B20" w:rsidRDefault="004034AA" w:rsidP="00E61F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A1B2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9A1B2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168(</w:t>
            </w:r>
            <w:r w:rsidRPr="009A1B2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ilW</w:t>
            </w:r>
            <w:r w:rsidRPr="009A1B2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AA" w:rsidRPr="009A1B20" w:rsidRDefault="004034AA" w:rsidP="00E61F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A1B2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82</w:t>
            </w:r>
          </w:p>
        </w:tc>
      </w:tr>
      <w:tr w:rsidR="004034AA" w:rsidRPr="009A1B20" w:rsidTr="004034AA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AA" w:rsidRPr="009A1B20" w:rsidRDefault="004034AA" w:rsidP="00E61F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A1B2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9A1B2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177(</w:t>
            </w:r>
            <w:r w:rsidRPr="009A1B2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ilA</w:t>
            </w:r>
            <w:r w:rsidRPr="009A1B2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AA" w:rsidRPr="009A1B20" w:rsidRDefault="004034AA" w:rsidP="00E61F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A1B2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103</w:t>
            </w:r>
          </w:p>
        </w:tc>
      </w:tr>
      <w:tr w:rsidR="004034AA" w:rsidRPr="009A1B20" w:rsidTr="004034AA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AA" w:rsidRPr="009A1B20" w:rsidRDefault="004034AA" w:rsidP="00E61F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A1B2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9A1B2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191(</w:t>
            </w:r>
            <w:r w:rsidRPr="009A1B2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ilQ</w:t>
            </w:r>
            <w:r w:rsidRPr="009A1B2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AA" w:rsidRPr="009A1B20" w:rsidRDefault="004034AA" w:rsidP="00E61F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A1B2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715</w:t>
            </w:r>
          </w:p>
        </w:tc>
      </w:tr>
      <w:tr w:rsidR="004034AA" w:rsidRPr="009A1B20" w:rsidTr="004034AA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AA" w:rsidRPr="009A1B20" w:rsidRDefault="004034AA" w:rsidP="00E61F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A1B2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9A1B2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192(</w:t>
            </w:r>
            <w:r w:rsidRPr="009A1B2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ilP</w:t>
            </w:r>
            <w:r w:rsidRPr="009A1B2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AA" w:rsidRPr="009A1B20" w:rsidRDefault="004034AA" w:rsidP="00E61F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A1B2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51</w:t>
            </w:r>
          </w:p>
        </w:tc>
      </w:tr>
      <w:tr w:rsidR="004034AA" w:rsidRPr="009A1B20" w:rsidTr="004034AA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AA" w:rsidRPr="009A1B20" w:rsidRDefault="004034AA" w:rsidP="00E61F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A1B2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9A1B2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193(</w:t>
            </w:r>
            <w:r w:rsidRPr="009A1B2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ilO</w:t>
            </w:r>
            <w:r w:rsidRPr="009A1B2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AA" w:rsidRPr="009A1B20" w:rsidRDefault="004034AA" w:rsidP="00E61F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A1B2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94</w:t>
            </w:r>
          </w:p>
        </w:tc>
      </w:tr>
      <w:tr w:rsidR="004034AA" w:rsidRPr="009A1B20" w:rsidTr="004034AA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AA" w:rsidRPr="009A1B20" w:rsidRDefault="004034AA" w:rsidP="00E61F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A1B2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9A1B2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194(</w:t>
            </w:r>
            <w:r w:rsidRPr="009A1B2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ilN</w:t>
            </w:r>
            <w:r w:rsidRPr="009A1B2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AA" w:rsidRPr="009A1B20" w:rsidRDefault="004034AA" w:rsidP="00E61F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A1B2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27</w:t>
            </w:r>
          </w:p>
        </w:tc>
      </w:tr>
      <w:tr w:rsidR="004034AA" w:rsidRPr="009A1B20" w:rsidTr="004034AA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34AA" w:rsidRPr="009A1B20" w:rsidRDefault="004034AA" w:rsidP="00E61F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A1B2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9A1B2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195(</w:t>
            </w:r>
            <w:r w:rsidRPr="009A1B2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ilM</w:t>
            </w:r>
            <w:r w:rsidRPr="009A1B2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34AA" w:rsidRPr="009A1B20" w:rsidRDefault="004034AA" w:rsidP="00E61F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A1B2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38</w:t>
            </w:r>
          </w:p>
        </w:tc>
      </w:tr>
    </w:tbl>
    <w:p w:rsidR="004034AA" w:rsidRPr="009A1B20" w:rsidRDefault="004034AA" w:rsidP="004034AA">
      <w:pPr>
        <w:rPr>
          <w:rFonts w:ascii="Times New Roman" w:hAnsi="Times New Roman" w:cs="Times New Roman"/>
          <w:sz w:val="15"/>
          <w:szCs w:val="15"/>
        </w:rPr>
      </w:pPr>
      <w:r w:rsidRPr="009A1B20">
        <w:rPr>
          <w:rFonts w:ascii="Times New Roman" w:hAnsi="Times New Roman" w:cs="Times New Roman"/>
          <w:sz w:val="15"/>
          <w:szCs w:val="15"/>
        </w:rPr>
        <w:t>The ratio &gt;2 or &lt;0.5 is considered changed significantly.</w:t>
      </w:r>
    </w:p>
    <w:p w:rsidR="004034AA" w:rsidRPr="009A1B20" w:rsidRDefault="004034AA" w:rsidP="004034AA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:rsidR="004034AA" w:rsidRPr="009A1B20" w:rsidRDefault="004034AA" w:rsidP="004034AA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:rsidR="004034AA" w:rsidRPr="009A1B20" w:rsidRDefault="004034AA" w:rsidP="004034AA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:rsidR="00437F7C" w:rsidRPr="004034AA" w:rsidRDefault="00437F7C">
      <w:pP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</w:pPr>
    </w:p>
    <w:sectPr w:rsidR="00437F7C" w:rsidRPr="004034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D140E" w:rsidRDefault="002D140E" w:rsidP="00437F7C">
      <w:r>
        <w:separator/>
      </w:r>
    </w:p>
  </w:endnote>
  <w:endnote w:type="continuationSeparator" w:id="0">
    <w:p w:rsidR="002D140E" w:rsidRDefault="002D140E" w:rsidP="00437F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D140E" w:rsidRDefault="002D140E" w:rsidP="00437F7C">
      <w:r>
        <w:separator/>
      </w:r>
    </w:p>
  </w:footnote>
  <w:footnote w:type="continuationSeparator" w:id="0">
    <w:p w:rsidR="002D140E" w:rsidRDefault="002D140E" w:rsidP="00437F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0578"/>
    <w:rsid w:val="000C0456"/>
    <w:rsid w:val="002B7EE0"/>
    <w:rsid w:val="002D140E"/>
    <w:rsid w:val="004034AA"/>
    <w:rsid w:val="00437F7C"/>
    <w:rsid w:val="00520578"/>
    <w:rsid w:val="00772876"/>
    <w:rsid w:val="007D3E4A"/>
    <w:rsid w:val="00825E36"/>
    <w:rsid w:val="00856CF0"/>
    <w:rsid w:val="00B12088"/>
    <w:rsid w:val="00B477BD"/>
    <w:rsid w:val="00B52786"/>
    <w:rsid w:val="00C247AE"/>
    <w:rsid w:val="00C3582F"/>
    <w:rsid w:val="00CA629C"/>
    <w:rsid w:val="00E61FB9"/>
    <w:rsid w:val="00E96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2F18E4A-8C98-449D-B593-9E8A6342A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37F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37F7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37F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37F7C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4034AA"/>
    <w:rPr>
      <w:color w:val="0563C1"/>
      <w:u w:val="single"/>
    </w:rPr>
  </w:style>
  <w:style w:type="character" w:styleId="a6">
    <w:name w:val="FollowedHyperlink"/>
    <w:basedOn w:val="a0"/>
    <w:uiPriority w:val="99"/>
    <w:semiHidden/>
    <w:unhideWhenUsed/>
    <w:rsid w:val="004034AA"/>
    <w:rPr>
      <w:color w:val="954F72"/>
      <w:u w:val="single"/>
    </w:rPr>
  </w:style>
  <w:style w:type="paragraph" w:customStyle="1" w:styleId="font5">
    <w:name w:val="font5"/>
    <w:basedOn w:val="a"/>
    <w:rsid w:val="004034A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5"/>
      <w:szCs w:val="15"/>
    </w:rPr>
  </w:style>
  <w:style w:type="paragraph" w:customStyle="1" w:styleId="xl65">
    <w:name w:val="xl65"/>
    <w:basedOn w:val="a"/>
    <w:rsid w:val="004034AA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15"/>
      <w:szCs w:val="15"/>
    </w:rPr>
  </w:style>
  <w:style w:type="paragraph" w:customStyle="1" w:styleId="xl66">
    <w:name w:val="xl66"/>
    <w:basedOn w:val="a"/>
    <w:rsid w:val="004034AA"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15"/>
      <w:szCs w:val="15"/>
    </w:rPr>
  </w:style>
  <w:style w:type="paragraph" w:customStyle="1" w:styleId="xl67">
    <w:name w:val="xl67"/>
    <w:basedOn w:val="a"/>
    <w:rsid w:val="004034AA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15"/>
      <w:szCs w:val="15"/>
    </w:rPr>
  </w:style>
  <w:style w:type="paragraph" w:customStyle="1" w:styleId="xl68">
    <w:name w:val="xl68"/>
    <w:basedOn w:val="a"/>
    <w:rsid w:val="004034AA"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15"/>
      <w:szCs w:val="15"/>
    </w:rPr>
  </w:style>
  <w:style w:type="paragraph" w:customStyle="1" w:styleId="xl69">
    <w:name w:val="xl69"/>
    <w:basedOn w:val="a"/>
    <w:rsid w:val="004034AA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15"/>
      <w:szCs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231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0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1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6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2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9</Pages>
  <Words>2423</Words>
  <Characters>13814</Characters>
  <Application>Microsoft Office Word</Application>
  <DocSecurity>0</DocSecurity>
  <Lines>115</Lines>
  <Paragraphs>32</Paragraphs>
  <ScaleCrop>false</ScaleCrop>
  <Company/>
  <LinksUpToDate>false</LinksUpToDate>
  <CharactersWithSpaces>162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</dc:creator>
  <cp:keywords/>
  <dc:description/>
  <cp:lastModifiedBy>CR</cp:lastModifiedBy>
  <cp:revision>6</cp:revision>
  <dcterms:created xsi:type="dcterms:W3CDTF">2017-05-17T01:43:00Z</dcterms:created>
  <dcterms:modified xsi:type="dcterms:W3CDTF">2017-05-26T15:40:00Z</dcterms:modified>
</cp:coreProperties>
</file>